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BD0" w:rsidRPr="00220FAB" w:rsidRDefault="00290BD0" w:rsidP="00290BD0">
      <w:pPr>
        <w:tabs>
          <w:tab w:val="left" w:pos="1374"/>
        </w:tabs>
      </w:pPr>
      <w:proofErr w:type="gramStart"/>
      <w:r w:rsidRPr="00844733">
        <w:rPr>
          <w:b/>
          <w:bCs/>
        </w:rPr>
        <w:t>S</w:t>
      </w:r>
      <w:r>
        <w:rPr>
          <w:b/>
          <w:bCs/>
        </w:rPr>
        <w:t>2 Table</w:t>
      </w:r>
      <w:r w:rsidRPr="00A14E5A">
        <w:rPr>
          <w:b/>
          <w:bCs/>
        </w:rPr>
        <w:t>.</w:t>
      </w:r>
      <w:proofErr w:type="gramEnd"/>
      <w:r w:rsidRPr="00A14E5A">
        <w:rPr>
          <w:b/>
          <w:bCs/>
        </w:rPr>
        <w:t xml:space="preserve"> </w:t>
      </w:r>
      <w:r w:rsidRPr="00220FAB">
        <w:t xml:space="preserve">Parents' plans to return their children to school in the </w:t>
      </w:r>
      <w:r>
        <w:t>2020-2021</w:t>
      </w:r>
      <w:r w:rsidRPr="00220FAB">
        <w:t xml:space="preserve"> academic </w:t>
      </w:r>
      <w:proofErr w:type="gramStart"/>
      <w:r w:rsidRPr="00220FAB">
        <w:t>year</w:t>
      </w:r>
      <w:proofErr w:type="gramEnd"/>
      <w:r>
        <w:t xml:space="preserve"> 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332"/>
        <w:gridCol w:w="1440"/>
        <w:gridCol w:w="1530"/>
        <w:gridCol w:w="18"/>
        <w:gridCol w:w="1332"/>
        <w:gridCol w:w="1548"/>
      </w:tblGrid>
      <w:tr w:rsidR="00290BD0" w:rsidRPr="007D31DA" w:rsidTr="00844824">
        <w:trPr>
          <w:trHeight w:val="287"/>
        </w:trPr>
        <w:tc>
          <w:tcPr>
            <w:tcW w:w="2695" w:type="dxa"/>
            <w:shd w:val="clear" w:color="auto" w:fill="auto"/>
            <w:noWrap/>
            <w:vAlign w:val="bottom"/>
          </w:tcPr>
          <w:p w:rsidR="00290BD0" w:rsidRPr="00B96DC9" w:rsidRDefault="00290BD0" w:rsidP="00844824">
            <w:pPr>
              <w:spacing w:after="0" w:line="240" w:lineRule="auto"/>
              <w:ind w:left="1440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4302" w:type="dxa"/>
            <w:gridSpan w:val="3"/>
            <w:shd w:val="clear" w:color="auto" w:fill="auto"/>
            <w:vAlign w:val="bottom"/>
          </w:tcPr>
          <w:p w:rsidR="00290BD0" w:rsidRPr="00B96DC9" w:rsidRDefault="00290BD0" w:rsidP="0084482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694668">
              <w:rPr>
                <w:rFonts w:ascii="Calibri" w:hAnsi="Calibri"/>
                <w:b/>
                <w:color w:val="000000"/>
              </w:rPr>
              <w:t>Parents plans to return their children to school during the 2020-2021 academic year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90BD0" w:rsidRPr="007D31DA" w:rsidTr="00844824">
        <w:trPr>
          <w:trHeight w:val="1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Yes</w:t>
            </w:r>
          </w:p>
          <w:p w:rsidR="00290BD0" w:rsidRPr="00B96DC9" w:rsidRDefault="00290BD0" w:rsidP="0084482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  <w:p w:rsidR="00290BD0" w:rsidRPr="00B96DC9" w:rsidRDefault="00290BD0" w:rsidP="0084482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290BD0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Depend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:rsidR="00290BD0" w:rsidRPr="007D31DA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B96DC9" w:rsidRDefault="00290BD0" w:rsidP="0084482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8-2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 (1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0 (6.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7 (7.6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2 (8.38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01 (40.5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0 (37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1 (33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92 (38.32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2 (32.9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9 (36.8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8 (30.4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69 (33.73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9 (11.6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4 (1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7 (18.4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70 (13.97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5+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2 (4.8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7 (4.3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9 (9.7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8 (5.59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B96DC9" w:rsidRDefault="00290BD0" w:rsidP="0084482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der 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3 (45.5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95 (59.3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3 (58.24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61 (52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35 (54.4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5 (40.6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8 (41.76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38 (47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7D31DA" w:rsidRDefault="00290BD0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5 (46.1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4 (4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3 (35.8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12 (42.32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8 (23.2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0 (2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 (</w:t>
            </w:r>
            <w:r w:rsidRPr="00B96DC9">
              <w:rPr>
                <w:rFonts w:ascii="Calibri" w:hAnsi="Calibri"/>
                <w:color w:val="000000"/>
              </w:rPr>
              <w:t>27</w:t>
            </w:r>
            <w:r w:rsidRPr="007D31DA">
              <w:rPr>
                <w:rFonts w:ascii="Calibri" w:eastAsia="Times New Roman" w:hAnsi="Calibri" w:cs="Calibri"/>
                <w:color w:val="000000"/>
              </w:rPr>
              <w:t>.1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23 (24.55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B96DC9">
              <w:rPr>
                <w:rFonts w:ascii="Calibri" w:hAnsi="Calibri"/>
                <w:color w:val="000000"/>
              </w:rPr>
              <w:t>Latino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4 (21.6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8 (3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0 (32.6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32 (26.35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2 (8.8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 (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 (4.35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4 (6.79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7D31DA" w:rsidRDefault="00290BD0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ucation 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HS or less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6 (14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2 (2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8 (19.7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6 (17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7 (10.8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4 (1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8 (19.7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9 (13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Some college but no degre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7 (14.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1 (19.3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3 (14.</w:t>
            </w:r>
            <w:r w:rsidRPr="00B96DC9">
              <w:rPr>
                <w:rFonts w:ascii="Calibri" w:hAnsi="Calibri"/>
                <w:color w:val="000000"/>
              </w:rPr>
              <w:t>29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1 (16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Bachelors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9 (35.7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8 (23.7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6 (28.5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53 (3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Graduat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0 (24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5 (21.8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6 (17.5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1 (22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7D31DA" w:rsidRDefault="00290BD0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ome 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&lt;$20,00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 (1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2 (13.8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9 (9.7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6 (11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$20,000 to $39,99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6 (14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4 (15.0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7 (18.48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77 (15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$40,000 to $69,99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9 (19.6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9 (24.5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0 (32.61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8 (23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$70,000 to $99,99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3 (25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2 (20.1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6 (17.39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1 (22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&gt;100K+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76 (30.5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2 (26.4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0 (21.74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38 (27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</w:tr>
      <w:tr w:rsidR="00290BD0" w:rsidRPr="007D31DA" w:rsidTr="00844824">
        <w:trPr>
          <w:trHeight w:val="290"/>
        </w:trPr>
        <w:tc>
          <w:tcPr>
            <w:tcW w:w="9895" w:type="dxa"/>
            <w:gridSpan w:val="7"/>
            <w:shd w:val="clear" w:color="000000" w:fill="F2F2F2"/>
          </w:tcPr>
          <w:p w:rsidR="00290BD0" w:rsidRPr="007D31DA" w:rsidRDefault="00290BD0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hool level of child </w:t>
            </w: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Daycar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 (1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2 (13.7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0 (10.87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7 (11.38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Elementary &amp; Middl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4 (45.7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3 (51.8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42 (45.65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39 (47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High School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3 (21.2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0 (18.7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7 (29.35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10 (</w:t>
            </w:r>
            <w:r w:rsidRPr="00B96DC9">
              <w:rPr>
                <w:rFonts w:ascii="Calibri" w:hAnsi="Calibri"/>
                <w:color w:val="000000"/>
              </w:rPr>
              <w:t>21</w:t>
            </w:r>
            <w:r w:rsidRPr="007D31DA">
              <w:rPr>
                <w:rFonts w:ascii="Calibri" w:eastAsia="Times New Roman" w:hAnsi="Calibri" w:cs="Calibri"/>
                <w:color w:val="000000"/>
              </w:rPr>
              <w:t>.96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More than one</w:t>
            </w:r>
            <w:r w:rsidRPr="00B96DC9">
              <w:rPr>
                <w:rFonts w:ascii="Calibri" w:hAnsi="Calibri"/>
                <w:color w:val="000000"/>
              </w:rPr>
              <w:t xml:space="preserve"> school </w:t>
            </w:r>
            <w:r w:rsidRPr="007D31DA">
              <w:rPr>
                <w:rFonts w:ascii="Calibri" w:eastAsia="Times New Roman" w:hAnsi="Calibri" w:cs="Calibri"/>
                <w:color w:val="000000"/>
              </w:rPr>
              <w:t>typ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7 (22.8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5 (15.6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3 (14.13)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95 (18.96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90BD0" w:rsidRPr="007D31DA" w:rsidTr="00844824">
        <w:trPr>
          <w:trHeight w:val="290"/>
        </w:trPr>
        <w:tc>
          <w:tcPr>
            <w:tcW w:w="8347" w:type="dxa"/>
            <w:gridSpan w:val="6"/>
            <w:shd w:val="clear" w:color="000000" w:fill="F2F2F2"/>
            <w:noWrap/>
            <w:vAlign w:val="bottom"/>
            <w:hideMark/>
          </w:tcPr>
          <w:p w:rsidR="00290BD0" w:rsidRPr="00B96DC9" w:rsidRDefault="00290BD0" w:rsidP="0084482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>School type</w:t>
            </w:r>
            <w:r w:rsidRPr="00B96DC9">
              <w:rPr>
                <w:rFonts w:ascii="Calibri" w:hAnsi="Calibri"/>
                <w:b/>
                <w:color w:val="000000"/>
              </w:rPr>
              <w:t xml:space="preserve"> of </w:t>
            </w:r>
            <w:r w:rsidRPr="007D31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hild </w:t>
            </w:r>
          </w:p>
        </w:tc>
        <w:tc>
          <w:tcPr>
            <w:tcW w:w="1548" w:type="dxa"/>
            <w:shd w:val="clear" w:color="000000" w:fill="F2F2F2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60 (65.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06 (67.9</w:t>
            </w:r>
            <w:r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69 (7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335 (76.83)</w:t>
            </w:r>
          </w:p>
        </w:tc>
        <w:tc>
          <w:tcPr>
            <w:tcW w:w="1548" w:type="dxa"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0BD0" w:rsidRPr="007D31DA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Private or religious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85 (34.6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D31DA">
              <w:rPr>
                <w:rFonts w:ascii="Calibri" w:eastAsia="Times New Roman" w:hAnsi="Calibri" w:cs="Calibri"/>
                <w:color w:val="000000"/>
              </w:rPr>
              <w:t>(32.0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23 (25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90BD0" w:rsidRPr="007D31DA" w:rsidRDefault="00290BD0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101(23.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7D31D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8" w:type="dxa"/>
            <w:vAlign w:val="bottom"/>
          </w:tcPr>
          <w:p w:rsidR="00290BD0" w:rsidRPr="007D31DA" w:rsidRDefault="00290BD0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31DA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</w:tbl>
    <w:p w:rsidR="00383604" w:rsidRDefault="00290BD0">
      <w:proofErr w:type="spellStart"/>
      <w:proofErr w:type="gramStart"/>
      <w:r>
        <w:rPr>
          <w:vertAlign w:val="superscript"/>
        </w:rPr>
        <w:t>a</w:t>
      </w:r>
      <w:r>
        <w:t>Depends</w:t>
      </w:r>
      <w:proofErr w:type="spellEnd"/>
      <w:proofErr w:type="gramEnd"/>
      <w:r>
        <w:t xml:space="preserve"> on what plans the district makes</w:t>
      </w:r>
      <w:bookmarkStart w:id="0" w:name="_GoBack"/>
      <w:bookmarkEnd w:id="0"/>
    </w:p>
    <w:sectPr w:rsidR="00383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BD0"/>
    <w:rsid w:val="00290BD0"/>
    <w:rsid w:val="0038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5T06:28:00Z</dcterms:created>
  <dcterms:modified xsi:type="dcterms:W3CDTF">2022-07-15T06:28:00Z</dcterms:modified>
</cp:coreProperties>
</file>